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CB9FA" w14:textId="77777777" w:rsidR="00514285" w:rsidRDefault="00514285" w:rsidP="0051428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2DC46B6" wp14:editId="0791AC3B">
            <wp:extent cx="5731510" cy="25152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nline Figure 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78F07" w14:textId="77777777" w:rsidR="00514285" w:rsidRPr="00D66AAB" w:rsidRDefault="00514285" w:rsidP="005142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66AAB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line </w:t>
      </w:r>
      <w:r w:rsidRPr="00D66AAB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gure</w:t>
      </w:r>
      <w:r w:rsidRPr="00D66AAB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A649CD">
        <w:rPr>
          <w:rFonts w:ascii="Times New Roman" w:eastAsia="Times New Roman" w:hAnsi="Times New Roman" w:cs="Times New Roman"/>
          <w:sz w:val="24"/>
          <w:szCs w:val="24"/>
        </w:rPr>
        <w:t>Interaction graphs for ac</w:t>
      </w:r>
      <w:bookmarkStart w:id="0" w:name="_GoBack"/>
      <w:bookmarkEnd w:id="0"/>
      <w:r w:rsidRPr="00A649CD">
        <w:rPr>
          <w:rFonts w:ascii="Times New Roman" w:eastAsia="Times New Roman" w:hAnsi="Times New Roman" w:cs="Times New Roman"/>
          <w:sz w:val="24"/>
          <w:szCs w:val="24"/>
        </w:rPr>
        <w:t>hievement in pharmacology tests, according to educational background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66AAB">
        <w:rPr>
          <w:rFonts w:ascii="Times New Roman" w:eastAsia="Times New Roman" w:hAnsi="Times New Roman" w:cs="Times New Roman"/>
          <w:sz w:val="24"/>
          <w:szCs w:val="24"/>
        </w:rPr>
        <w:t xml:space="preserve">A) Students with a background in biomedical sciences outperformed studen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rom </w:t>
      </w:r>
      <w:r w:rsidRPr="00D66AAB">
        <w:rPr>
          <w:rFonts w:ascii="Times New Roman" w:eastAsia="Times New Roman" w:hAnsi="Times New Roman" w:cs="Times New Roman"/>
          <w:sz w:val="24"/>
          <w:szCs w:val="24"/>
        </w:rPr>
        <w:t>other educational backgrounds at the beginning of the year and continued to perform better at the end of the yea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test score range 0-50)</w:t>
      </w:r>
      <w:r w:rsidRPr="00D66AA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D66AAB">
        <w:rPr>
          <w:rFonts w:ascii="Times New Roman" w:eastAsia="Times New Roman" w:hAnsi="Times New Roman" w:cs="Times New Roman"/>
          <w:sz w:val="24"/>
          <w:szCs w:val="24"/>
        </w:rPr>
        <w:t>). However, students with no post-graduate degree reached the level of students with post-graduate degrees, that outperformed them in the beginning of the yea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446C5E7" w14:textId="77777777" w:rsidR="00E51395" w:rsidRDefault="00514285"/>
    <w:sectPr w:rsidR="00E51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85"/>
    <w:rsid w:val="00461BD6"/>
    <w:rsid w:val="00514285"/>
    <w:rsid w:val="00E0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D7DEEF"/>
  <w15:chartTrackingRefBased/>
  <w15:docId w15:val="{CA6824A6-2BBC-4E61-9044-87E77CD9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E2F9FD8DCC7C4092F253C30E9345D7" ma:contentTypeVersion="14" ma:contentTypeDescription="Create a new document." ma:contentTypeScope="" ma:versionID="c8a3c93afaddc58fbeb31c8775af89fa">
  <xsd:schema xmlns:xsd="http://www.w3.org/2001/XMLSchema" xmlns:xs="http://www.w3.org/2001/XMLSchema" xmlns:p="http://schemas.microsoft.com/office/2006/metadata/properties" xmlns:ns3="e349285f-4698-4c55-a841-9b3eee2e5319" targetNamespace="http://schemas.microsoft.com/office/2006/metadata/properties" ma:root="true" ma:fieldsID="c872e0d242c391b6eb1c72ac88764ef2" ns3:_="">
    <xsd:import namespace="e349285f-4698-4c55-a841-9b3eee2e53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9285f-4698-4c55-a841-9b3eee2e5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49285f-4698-4c55-a841-9b3eee2e5319" xsi:nil="true"/>
  </documentManagement>
</p:properties>
</file>

<file path=customXml/itemProps1.xml><?xml version="1.0" encoding="utf-8"?>
<ds:datastoreItem xmlns:ds="http://schemas.openxmlformats.org/officeDocument/2006/customXml" ds:itemID="{376A9FD6-0778-4A78-985A-1CEF8D3792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49285f-4698-4c55-a841-9b3eee2e5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B41568-8905-4039-A499-28973EAC36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83508F-B2B3-491B-821D-A7BFC8D4411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349285f-4698-4c55-a841-9b3eee2e531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ulla Nicolaou</dc:creator>
  <cp:keywords/>
  <dc:description/>
  <cp:lastModifiedBy>Persoulla Nicolaou</cp:lastModifiedBy>
  <cp:revision>1</cp:revision>
  <dcterms:created xsi:type="dcterms:W3CDTF">2024-02-27T06:21:00Z</dcterms:created>
  <dcterms:modified xsi:type="dcterms:W3CDTF">2024-02-27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16e995-b5d6-411a-93e6-bfc60de2db70</vt:lpwstr>
  </property>
  <property fmtid="{D5CDD505-2E9C-101B-9397-08002B2CF9AE}" pid="3" name="ContentTypeId">
    <vt:lpwstr>0x010100E0E2F9FD8DCC7C4092F253C30E9345D7</vt:lpwstr>
  </property>
</Properties>
</file>